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D4C90" w14:textId="0B8C6C98" w:rsidR="00B45534" w:rsidRPr="006F490E" w:rsidRDefault="00D21DFF" w:rsidP="00B45534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6F490E">
        <w:rPr>
          <w:rFonts w:ascii="Times New Roman" w:hAnsi="Times New Roman" w:cs="Times New Roman"/>
          <w:color w:val="000000" w:themeColor="text1"/>
          <w:sz w:val="24"/>
        </w:rPr>
        <w:t xml:space="preserve">Supplemental Table </w:t>
      </w:r>
      <w:r w:rsidR="00AB0B0F">
        <w:rPr>
          <w:rFonts w:ascii="Times New Roman" w:hAnsi="Times New Roman" w:cs="Times New Roman"/>
          <w:color w:val="000000" w:themeColor="text1"/>
          <w:sz w:val="24"/>
        </w:rPr>
        <w:t>S</w:t>
      </w:r>
      <w:r w:rsidR="003B7E11">
        <w:rPr>
          <w:rFonts w:ascii="Times New Roman" w:hAnsi="Times New Roman" w:cs="Times New Roman"/>
          <w:color w:val="000000" w:themeColor="text1"/>
          <w:sz w:val="24"/>
        </w:rPr>
        <w:t>9</w:t>
      </w:r>
      <w:r w:rsidRPr="006F490E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6F490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038D2" w:rsidRPr="006F490E">
        <w:rPr>
          <w:rFonts w:ascii="Times New Roman" w:hAnsi="Times New Roman" w:cs="Times New Roman"/>
          <w:color w:val="000000" w:themeColor="text1"/>
          <w:sz w:val="24"/>
        </w:rPr>
        <w:t>Effect of statistical model transformation on the combined effect value of outcome indicators</w:t>
      </w:r>
    </w:p>
    <w:tbl>
      <w:tblPr>
        <w:tblStyle w:val="a3"/>
        <w:tblW w:w="14459" w:type="dxa"/>
        <w:tblLook w:val="04A0" w:firstRow="1" w:lastRow="0" w:firstColumn="1" w:lastColumn="0" w:noHBand="0" w:noVBand="1"/>
      </w:tblPr>
      <w:tblGrid>
        <w:gridCol w:w="2268"/>
        <w:gridCol w:w="142"/>
        <w:gridCol w:w="1559"/>
        <w:gridCol w:w="142"/>
        <w:gridCol w:w="709"/>
        <w:gridCol w:w="567"/>
        <w:gridCol w:w="2835"/>
        <w:gridCol w:w="1276"/>
        <w:gridCol w:w="850"/>
        <w:gridCol w:w="1843"/>
        <w:gridCol w:w="2268"/>
      </w:tblGrid>
      <w:tr w:rsidR="006B0FFB" w:rsidRPr="006B0FFB" w14:paraId="409D1942" w14:textId="77777777" w:rsidTr="009F050E"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668C64A7" w14:textId="0BCE5047" w:rsidR="00791FDD" w:rsidRPr="006B0FFB" w:rsidRDefault="00791FDD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2552" w:type="dxa"/>
            <w:gridSpan w:val="4"/>
            <w:tcBorders>
              <w:left w:val="nil"/>
              <w:right w:val="nil"/>
            </w:tcBorders>
          </w:tcPr>
          <w:p w14:paraId="5E42449C" w14:textId="200FE606" w:rsidR="00791FDD" w:rsidRPr="006B0FFB" w:rsidRDefault="00951061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</w:t>
            </w:r>
            <w:r w:rsidR="009F050E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91FDD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Heterogeneity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</w:tcPr>
          <w:p w14:paraId="5190DD78" w14:textId="053364A1" w:rsidR="00791FDD" w:rsidRPr="006B0FFB" w:rsidRDefault="00951061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     </w:t>
            </w:r>
            <w:r w:rsidR="00EF3484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</w:t>
            </w:r>
            <w:r w:rsidR="004954EA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Pooled value</w:t>
            </w:r>
            <w:r w:rsidR="00791FDD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95%</w:t>
            </w:r>
            <w:r w:rsidR="004954EA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I</w:t>
            </w:r>
            <w:r w:rsidR="00791FDD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</w:tcPr>
          <w:p w14:paraId="6A5E5984" w14:textId="21BA078E" w:rsidR="00791FDD" w:rsidRPr="006B0FFB" w:rsidRDefault="00EF3484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</w:t>
            </w:r>
            <w:r w:rsidR="00791FDD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verall Effect </w:t>
            </w:r>
            <w:r w:rsidR="009F050E" w:rsidRPr="006B0FF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6B0FFB" w:rsidRPr="006B0FFB" w14:paraId="2BF01515" w14:textId="77777777" w:rsidTr="00EF3484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DEDFED" w14:textId="540A8409" w:rsidR="00EE2C3F" w:rsidRPr="006B0FFB" w:rsidRDefault="00EE2C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4176F7" w14:textId="79FC5F8A" w:rsidR="00EE2C3F" w:rsidRPr="006B0FFB" w:rsidRDefault="00EF3484" w:rsidP="00EE2C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 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E2C3F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="00EE2C3F" w:rsidRPr="006B0FF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47DC2D7" w14:textId="0A80E1A0" w:rsidR="00EE2C3F" w:rsidRPr="006B0FFB" w:rsidRDefault="00EF3484" w:rsidP="00EE2C3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9F050E" w:rsidRPr="006B0FF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4A3BBE6" w14:textId="7AA6B4C2" w:rsidR="00EE2C3F" w:rsidRPr="006B0FFB" w:rsidRDefault="00EF3484" w:rsidP="00EF34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E2C3F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FEM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A3C9AF" w14:textId="148932D5" w:rsidR="00EE2C3F" w:rsidRPr="006B0FFB" w:rsidRDefault="00EE2C3F" w:rsidP="00EE2C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237C87C" w14:textId="6BB674BF" w:rsidR="00EE2C3F" w:rsidRPr="006B0FFB" w:rsidRDefault="00EE2C3F" w:rsidP="00EE2C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FE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655FDA3" w14:textId="3A7AC57B" w:rsidR="00EE2C3F" w:rsidRPr="006B0FFB" w:rsidRDefault="00EE2C3F" w:rsidP="001375EB">
            <w:pPr>
              <w:ind w:firstLineChars="350" w:firstLine="73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</w:tr>
      <w:tr w:rsidR="006B0FFB" w:rsidRPr="006B0FFB" w14:paraId="0A5C9167" w14:textId="77777777" w:rsidTr="00254689"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35A281C9" w14:textId="77777777" w:rsidR="00CD0515" w:rsidRPr="006B0FFB" w:rsidRDefault="00CD0515" w:rsidP="0025468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raop </w:t>
            </w:r>
            <w:r w:rsidRPr="006B0FFB">
              <w:rPr>
                <w:rStyle w:val="a4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eriod MD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3659C992" w14:textId="5CE8F06B" w:rsidR="00CD0515" w:rsidRPr="006B0FFB" w:rsidRDefault="00CD0515" w:rsidP="002546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89.8%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D96BFCE" w14:textId="77777777" w:rsidR="00CD0515" w:rsidRPr="006B0FFB" w:rsidRDefault="00CD0515" w:rsidP="002546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B490C8B" w14:textId="0D63F89C" w:rsidR="00CD0515" w:rsidRPr="006B0FFB" w:rsidRDefault="00CD0515" w:rsidP="002546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24981" w:rsidRPr="006B0FFB">
              <w:rPr>
                <w:rFonts w:ascii="Times New Roman" w:hAnsi="Times New Roman" w:cs="Times New Roman"/>
                <w:color w:val="000000" w:themeColor="text1"/>
              </w:rPr>
              <w:t>0.55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 xml:space="preserve"> [-</w:t>
            </w:r>
            <w:r w:rsidR="00D24981" w:rsidRPr="006B0FFB">
              <w:rPr>
                <w:rFonts w:ascii="Times New Roman" w:hAnsi="Times New Roman" w:cs="Times New Roman"/>
                <w:color w:val="000000" w:themeColor="text1"/>
              </w:rPr>
              <w:t>0.83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>, -</w:t>
            </w:r>
            <w:r w:rsidR="00D24981" w:rsidRPr="006B0FFB">
              <w:rPr>
                <w:rFonts w:ascii="Times New Roman" w:hAnsi="Times New Roman" w:cs="Times New Roman"/>
                <w:color w:val="000000" w:themeColor="text1"/>
              </w:rPr>
              <w:t>0.28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0C72E7A6" w14:textId="3ED19B56" w:rsidR="00CD0515" w:rsidRPr="006B0FFB" w:rsidRDefault="00CD0515" w:rsidP="002546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</w:rPr>
              <w:t>-1.02 [-2.20, 0.16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2D72CB" w14:textId="77777777" w:rsidR="00CD0515" w:rsidRPr="006B0FFB" w:rsidRDefault="00CD0515" w:rsidP="002546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99A504" w14:textId="0056AB80" w:rsidR="00CD0515" w:rsidRPr="006B0FFB" w:rsidRDefault="00CD0515" w:rsidP="002546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0.09 </w:t>
            </w:r>
          </w:p>
        </w:tc>
      </w:tr>
      <w:tr w:rsidR="006B0FFB" w:rsidRPr="006B0FFB" w14:paraId="5A1BB295" w14:textId="77777777" w:rsidTr="00EF3484"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34658951" w14:textId="547C5E8E" w:rsidR="00EE2C3F" w:rsidRPr="006B0FFB" w:rsidRDefault="00C77C57" w:rsidP="00E544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raop </w:t>
            </w:r>
            <w:r w:rsidRPr="006B0FFB">
              <w:rPr>
                <w:rStyle w:val="a4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eriod MD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3651B53A" w14:textId="7BA8B48B" w:rsidR="00EE2C3F" w:rsidRPr="006B0FFB" w:rsidRDefault="00CD0515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95.9</w:t>
            </w:r>
            <w:r w:rsidR="0009033C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77A252E0" w14:textId="17F857ED" w:rsidR="00EE2C3F" w:rsidRPr="006B0FFB" w:rsidRDefault="0009033C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5B8A3B9" w14:textId="092ED486" w:rsidR="00EE2C3F" w:rsidRPr="006B0FFB" w:rsidRDefault="00D24981" w:rsidP="002E40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</w:rPr>
              <w:t>0.42</w:t>
            </w:r>
            <w:r w:rsidR="0009033C" w:rsidRPr="006B0FFB">
              <w:rPr>
                <w:rFonts w:ascii="Times New Roman" w:hAnsi="Times New Roman" w:cs="Times New Roman"/>
                <w:color w:val="000000" w:themeColor="text1"/>
              </w:rPr>
              <w:t xml:space="preserve"> [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>0.13</w:t>
            </w:r>
            <w:r w:rsidR="0009033C" w:rsidRPr="006B0FF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>0.70</w:t>
            </w:r>
            <w:r w:rsidR="0009033C" w:rsidRPr="006B0FF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38B3AE21" w14:textId="2974D076" w:rsidR="00EE2C3F" w:rsidRPr="006B0FFB" w:rsidRDefault="007F60E6" w:rsidP="00EF34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 xml:space="preserve"> [-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</w:rPr>
              <w:t>3.01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</w:rPr>
              <w:t>0.38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19167BC" w14:textId="5348DB5A" w:rsidR="00EE2C3F" w:rsidRPr="006B0FFB" w:rsidRDefault="0083518C" w:rsidP="00EF34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AFE5551" w14:textId="49F2DD82" w:rsidR="00EE2C3F" w:rsidRPr="006B0FFB" w:rsidRDefault="000A182C" w:rsidP="000A182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</w:t>
            </w:r>
            <w:r w:rsidR="00C77C57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B0FFB" w:rsidRPr="006B0FFB" w14:paraId="09A2B53D" w14:textId="77777777" w:rsidTr="00EF3484"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52740829" w14:textId="212CEEAD" w:rsidR="00C21B55" w:rsidRPr="006B0FFB" w:rsidRDefault="00C77C57" w:rsidP="007F144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Early ICU (2–8 h)</w:t>
            </w:r>
            <w:r w:rsidR="00951061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51061" w:rsidRPr="006B0FFB">
              <w:rPr>
                <w:rStyle w:val="a4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D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869DC3E" w14:textId="6E281AE4" w:rsidR="00C21B55" w:rsidRPr="006B0FFB" w:rsidRDefault="00CD0515" w:rsidP="00F315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95.4</w:t>
            </w:r>
            <w:r w:rsidR="007F144D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0331E14" w14:textId="6A328C7B" w:rsidR="00C21B55" w:rsidRPr="006B0FFB" w:rsidRDefault="00E06F6F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BB9C0E3" w14:textId="1F634947" w:rsidR="00C21B55" w:rsidRPr="006B0FFB" w:rsidRDefault="00EF3484" w:rsidP="002E40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514B7" w:rsidRPr="006B0FFB">
              <w:rPr>
                <w:rFonts w:ascii="Times New Roman" w:hAnsi="Times New Roman" w:cs="Times New Roman"/>
                <w:color w:val="000000" w:themeColor="text1"/>
              </w:rPr>
              <w:t>.06 [0.34, 1.77]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24B40A27" w14:textId="01E6D91C" w:rsidR="00C21B55" w:rsidRPr="006B0FFB" w:rsidRDefault="00CD0515" w:rsidP="00EF34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-0</w:t>
            </w:r>
            <w:r w:rsidR="001514B7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83518C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  <w:r w:rsidR="001514B7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-</w:t>
            </w:r>
            <w:r w:rsidR="0083518C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1.63</w:t>
            </w:r>
            <w:r w:rsidR="001514B7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83518C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-0.33</w:t>
            </w:r>
            <w:r w:rsidR="001514B7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6418D97" w14:textId="5A22D49F" w:rsidR="00C21B55" w:rsidRPr="006B0FFB" w:rsidRDefault="00CC226A" w:rsidP="00EF34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83518C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B3CBEB" w14:textId="2D191DF8" w:rsidR="00C21B55" w:rsidRPr="006B0FFB" w:rsidRDefault="00C21B55" w:rsidP="00C21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</w:t>
            </w:r>
            <w:r w:rsidR="004954EA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</w:tr>
      <w:tr w:rsidR="006B0FFB" w:rsidRPr="006B0FFB" w14:paraId="7630E519" w14:textId="77777777" w:rsidTr="00EF3484"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1A4D7FEB" w14:textId="01DDD3DE" w:rsidR="00C77C57" w:rsidRPr="006B0FFB" w:rsidRDefault="00CD0515" w:rsidP="00C77C5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verall Periop</w:t>
            </w:r>
            <w:r w:rsidRPr="006B0FFB">
              <w:rPr>
                <w:rStyle w:val="20"/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951061" w:rsidRPr="006B0FFB">
              <w:rPr>
                <w:rStyle w:val="a4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D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2A31266D" w14:textId="1947F4C3" w:rsidR="00C77C57" w:rsidRPr="006B0FFB" w:rsidRDefault="00CD0515" w:rsidP="00C77C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70.3</w:t>
            </w:r>
            <w:r w:rsidR="00C77C57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A9BE516" w14:textId="29DA0DF4" w:rsidR="00C77C57" w:rsidRPr="006B0FFB" w:rsidRDefault="00EF3484" w:rsidP="00C77C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9B04D65" w14:textId="2825BDE4" w:rsidR="00C77C57" w:rsidRPr="006B0FFB" w:rsidRDefault="00C77C57" w:rsidP="002E40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83518C" w:rsidRPr="006B0FFB">
              <w:rPr>
                <w:rFonts w:ascii="Times New Roman" w:hAnsi="Times New Roman" w:cs="Times New Roman"/>
                <w:color w:val="000000" w:themeColor="text1"/>
              </w:rPr>
              <w:t>0.80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 xml:space="preserve"> [-</w:t>
            </w:r>
            <w:r w:rsidR="0083518C" w:rsidRPr="006B0FFB">
              <w:rPr>
                <w:rFonts w:ascii="Times New Roman" w:hAnsi="Times New Roman" w:cs="Times New Roman"/>
                <w:color w:val="000000" w:themeColor="text1"/>
              </w:rPr>
              <w:t>1.21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1514B7" w:rsidRPr="006B0FF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83518C" w:rsidRPr="006B0FFB">
              <w:rPr>
                <w:rFonts w:ascii="Times New Roman" w:hAnsi="Times New Roman" w:cs="Times New Roman"/>
                <w:color w:val="000000" w:themeColor="text1"/>
              </w:rPr>
              <w:t>0.38</w:t>
            </w:r>
            <w:r w:rsidRPr="006B0FF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4B95CB58" w14:textId="1023B867" w:rsidR="00C77C57" w:rsidRPr="006B0FFB" w:rsidRDefault="001514B7" w:rsidP="00EF34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-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BB5797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A6DCE3" w14:textId="29138848" w:rsidR="00C77C57" w:rsidRPr="006B0FFB" w:rsidRDefault="00CC226A" w:rsidP="00EF34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874DC36" w14:textId="1A5D1A6B" w:rsidR="00C77C57" w:rsidRPr="006B0FFB" w:rsidRDefault="00C77C57" w:rsidP="00C77C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0FF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</w:t>
            </w:r>
            <w:r w:rsidR="004954EA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D0515" w:rsidRPr="006B0FFB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</w:tbl>
    <w:p w14:paraId="11F433B9" w14:textId="47C97E02" w:rsidR="00BB5797" w:rsidRPr="00B3153A" w:rsidRDefault="00ED628A" w:rsidP="00BB5797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69"/>
      <w:bookmarkStart w:id="1" w:name="OLE_LINK70"/>
      <w:r w:rsidRPr="00B94793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BB5797" w:rsidRPr="00B3153A">
        <w:rPr>
          <w:rFonts w:ascii="Times New Roman" w:hAnsi="Times New Roman" w:cs="Times New Roman"/>
          <w:color w:val="000000" w:themeColor="text1"/>
          <w:sz w:val="24"/>
        </w:rPr>
        <w:t xml:space="preserve">FEM, fixed effect model; </w:t>
      </w:r>
      <w:r w:rsidR="00BB5797" w:rsidRPr="00B3153A">
        <w:rPr>
          <w:rFonts w:ascii="Times New Roman" w:hAnsi="Times New Roman" w:cs="Times New Roman" w:hint="eastAsia"/>
          <w:color w:val="000000" w:themeColor="text1"/>
          <w:sz w:val="24"/>
        </w:rPr>
        <w:t>MD</w:t>
      </w:r>
      <w:r w:rsidR="00BB5797" w:rsidRPr="00B3153A">
        <w:rPr>
          <w:rFonts w:ascii="Times New Roman" w:hAnsi="Times New Roman" w:cs="Times New Roman"/>
          <w:color w:val="000000" w:themeColor="text1"/>
          <w:sz w:val="24"/>
        </w:rPr>
        <w:t xml:space="preserve">, mean difference; REM, random effect model; </w:t>
      </w:r>
      <w:r w:rsidR="00BB5797" w:rsidRPr="00B3153A">
        <w:rPr>
          <w:rFonts w:ascii="Times New Roman" w:hAnsi="Times New Roman" w:cs="Times New Roman" w:hint="eastAsia"/>
          <w:color w:val="000000" w:themeColor="text1"/>
          <w:sz w:val="24"/>
        </w:rPr>
        <w:t>9</w:t>
      </w:r>
      <w:r w:rsidR="00BB5797" w:rsidRPr="00B3153A">
        <w:rPr>
          <w:rFonts w:ascii="Times New Roman" w:hAnsi="Times New Roman" w:cs="Times New Roman"/>
          <w:color w:val="000000" w:themeColor="text1"/>
          <w:sz w:val="24"/>
        </w:rPr>
        <w:t>5% CI, 95% confidence interval.</w:t>
      </w:r>
    </w:p>
    <w:bookmarkEnd w:id="0"/>
    <w:bookmarkEnd w:id="1"/>
    <w:p w14:paraId="00CC1CB8" w14:textId="1EB3EEFA" w:rsidR="001514B7" w:rsidRPr="00F644CD" w:rsidRDefault="001514B7" w:rsidP="00D316C2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1514B7" w:rsidRPr="00F644CD" w:rsidSect="00607EB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BA"/>
    <w:rsid w:val="00004D61"/>
    <w:rsid w:val="0000509B"/>
    <w:rsid w:val="000134E2"/>
    <w:rsid w:val="000138BF"/>
    <w:rsid w:val="000142A6"/>
    <w:rsid w:val="00015305"/>
    <w:rsid w:val="00020B8B"/>
    <w:rsid w:val="00031BBB"/>
    <w:rsid w:val="00031D1D"/>
    <w:rsid w:val="00032BEA"/>
    <w:rsid w:val="00034A45"/>
    <w:rsid w:val="00036E0D"/>
    <w:rsid w:val="00042B8B"/>
    <w:rsid w:val="00043C52"/>
    <w:rsid w:val="00044575"/>
    <w:rsid w:val="0004582B"/>
    <w:rsid w:val="00054828"/>
    <w:rsid w:val="00055C54"/>
    <w:rsid w:val="0005766C"/>
    <w:rsid w:val="0005789E"/>
    <w:rsid w:val="00071504"/>
    <w:rsid w:val="00074850"/>
    <w:rsid w:val="00074D41"/>
    <w:rsid w:val="00074F69"/>
    <w:rsid w:val="00075AE2"/>
    <w:rsid w:val="00077E27"/>
    <w:rsid w:val="00080356"/>
    <w:rsid w:val="00081A8A"/>
    <w:rsid w:val="00081CD0"/>
    <w:rsid w:val="00081FFA"/>
    <w:rsid w:val="0009033C"/>
    <w:rsid w:val="00090578"/>
    <w:rsid w:val="0009421F"/>
    <w:rsid w:val="000A182C"/>
    <w:rsid w:val="000A1A32"/>
    <w:rsid w:val="000A4890"/>
    <w:rsid w:val="000A5941"/>
    <w:rsid w:val="000A714A"/>
    <w:rsid w:val="000A7965"/>
    <w:rsid w:val="000B0B42"/>
    <w:rsid w:val="000B4A2C"/>
    <w:rsid w:val="000B5750"/>
    <w:rsid w:val="000C3384"/>
    <w:rsid w:val="000C6641"/>
    <w:rsid w:val="000C7A98"/>
    <w:rsid w:val="000D41B2"/>
    <w:rsid w:val="000D4323"/>
    <w:rsid w:val="000D4DE6"/>
    <w:rsid w:val="000D51D0"/>
    <w:rsid w:val="000D5BA2"/>
    <w:rsid w:val="000E56EB"/>
    <w:rsid w:val="000E7AD7"/>
    <w:rsid w:val="000F2874"/>
    <w:rsid w:val="000F4D11"/>
    <w:rsid w:val="000F5333"/>
    <w:rsid w:val="000F7A73"/>
    <w:rsid w:val="00101084"/>
    <w:rsid w:val="001012E0"/>
    <w:rsid w:val="00104B21"/>
    <w:rsid w:val="00105CB8"/>
    <w:rsid w:val="001073AD"/>
    <w:rsid w:val="001113DD"/>
    <w:rsid w:val="00112C11"/>
    <w:rsid w:val="00116AF2"/>
    <w:rsid w:val="00120614"/>
    <w:rsid w:val="001245B2"/>
    <w:rsid w:val="001349B9"/>
    <w:rsid w:val="00136DA5"/>
    <w:rsid w:val="001375EB"/>
    <w:rsid w:val="00141EAC"/>
    <w:rsid w:val="00145086"/>
    <w:rsid w:val="00146756"/>
    <w:rsid w:val="00146B64"/>
    <w:rsid w:val="001514B7"/>
    <w:rsid w:val="0015419E"/>
    <w:rsid w:val="001577B0"/>
    <w:rsid w:val="00162598"/>
    <w:rsid w:val="00164B5C"/>
    <w:rsid w:val="00167BAF"/>
    <w:rsid w:val="00170DBB"/>
    <w:rsid w:val="00180AF4"/>
    <w:rsid w:val="00181CA1"/>
    <w:rsid w:val="00182BAD"/>
    <w:rsid w:val="001847D6"/>
    <w:rsid w:val="00184F22"/>
    <w:rsid w:val="00193D1D"/>
    <w:rsid w:val="001961DE"/>
    <w:rsid w:val="0019711C"/>
    <w:rsid w:val="001A2258"/>
    <w:rsid w:val="001A361A"/>
    <w:rsid w:val="001B5859"/>
    <w:rsid w:val="001B5BF4"/>
    <w:rsid w:val="001B62B1"/>
    <w:rsid w:val="001C2AFE"/>
    <w:rsid w:val="001C42DE"/>
    <w:rsid w:val="001C634E"/>
    <w:rsid w:val="001C6C8C"/>
    <w:rsid w:val="001D1055"/>
    <w:rsid w:val="001D2635"/>
    <w:rsid w:val="001D4EBB"/>
    <w:rsid w:val="001D54B5"/>
    <w:rsid w:val="001D5ECA"/>
    <w:rsid w:val="001E0BF8"/>
    <w:rsid w:val="001E127B"/>
    <w:rsid w:val="001E573A"/>
    <w:rsid w:val="001F0EEE"/>
    <w:rsid w:val="001F44A5"/>
    <w:rsid w:val="001F5548"/>
    <w:rsid w:val="002000D9"/>
    <w:rsid w:val="00202F46"/>
    <w:rsid w:val="0020432D"/>
    <w:rsid w:val="0020455F"/>
    <w:rsid w:val="002058AB"/>
    <w:rsid w:val="0020623C"/>
    <w:rsid w:val="002063DF"/>
    <w:rsid w:val="0022059F"/>
    <w:rsid w:val="00222E42"/>
    <w:rsid w:val="002235BD"/>
    <w:rsid w:val="002319D8"/>
    <w:rsid w:val="002354E8"/>
    <w:rsid w:val="00236DD2"/>
    <w:rsid w:val="0024045B"/>
    <w:rsid w:val="00240ED7"/>
    <w:rsid w:val="0024320C"/>
    <w:rsid w:val="0024580E"/>
    <w:rsid w:val="00246200"/>
    <w:rsid w:val="00253EAB"/>
    <w:rsid w:val="00254463"/>
    <w:rsid w:val="00255C9E"/>
    <w:rsid w:val="00264F59"/>
    <w:rsid w:val="00265812"/>
    <w:rsid w:val="00270C6E"/>
    <w:rsid w:val="00271ADF"/>
    <w:rsid w:val="00275962"/>
    <w:rsid w:val="002821A4"/>
    <w:rsid w:val="00286935"/>
    <w:rsid w:val="00291BE7"/>
    <w:rsid w:val="002967E7"/>
    <w:rsid w:val="002A0BF2"/>
    <w:rsid w:val="002A3C80"/>
    <w:rsid w:val="002B0A5F"/>
    <w:rsid w:val="002B1625"/>
    <w:rsid w:val="002B29EE"/>
    <w:rsid w:val="002C0724"/>
    <w:rsid w:val="002C57E0"/>
    <w:rsid w:val="002C5B5C"/>
    <w:rsid w:val="002C7CEF"/>
    <w:rsid w:val="002D11D4"/>
    <w:rsid w:val="002D15F9"/>
    <w:rsid w:val="002D35F0"/>
    <w:rsid w:val="002D4E46"/>
    <w:rsid w:val="002E0CC0"/>
    <w:rsid w:val="002E3306"/>
    <w:rsid w:val="002E387A"/>
    <w:rsid w:val="002E40BE"/>
    <w:rsid w:val="002E467D"/>
    <w:rsid w:val="002E50AA"/>
    <w:rsid w:val="002E53BF"/>
    <w:rsid w:val="002E6564"/>
    <w:rsid w:val="002E712E"/>
    <w:rsid w:val="002E7D7C"/>
    <w:rsid w:val="002F2B0E"/>
    <w:rsid w:val="002F5FEC"/>
    <w:rsid w:val="00300895"/>
    <w:rsid w:val="00301C77"/>
    <w:rsid w:val="0030249C"/>
    <w:rsid w:val="003066F2"/>
    <w:rsid w:val="003112D2"/>
    <w:rsid w:val="003115EB"/>
    <w:rsid w:val="003123EF"/>
    <w:rsid w:val="00317816"/>
    <w:rsid w:val="00321967"/>
    <w:rsid w:val="00321A94"/>
    <w:rsid w:val="003227B9"/>
    <w:rsid w:val="0032470B"/>
    <w:rsid w:val="003316AA"/>
    <w:rsid w:val="00337288"/>
    <w:rsid w:val="0034048F"/>
    <w:rsid w:val="00344744"/>
    <w:rsid w:val="00346346"/>
    <w:rsid w:val="00346AD4"/>
    <w:rsid w:val="0034789A"/>
    <w:rsid w:val="003507F9"/>
    <w:rsid w:val="00350803"/>
    <w:rsid w:val="00353610"/>
    <w:rsid w:val="00353866"/>
    <w:rsid w:val="003634F5"/>
    <w:rsid w:val="00364CA8"/>
    <w:rsid w:val="0037195B"/>
    <w:rsid w:val="00372C68"/>
    <w:rsid w:val="00374AFD"/>
    <w:rsid w:val="00375939"/>
    <w:rsid w:val="0038222F"/>
    <w:rsid w:val="0038361D"/>
    <w:rsid w:val="003841F1"/>
    <w:rsid w:val="003848BE"/>
    <w:rsid w:val="003850BC"/>
    <w:rsid w:val="00386404"/>
    <w:rsid w:val="003901C7"/>
    <w:rsid w:val="00390AFD"/>
    <w:rsid w:val="00392B0A"/>
    <w:rsid w:val="00394358"/>
    <w:rsid w:val="00394BEC"/>
    <w:rsid w:val="00395570"/>
    <w:rsid w:val="003A16FC"/>
    <w:rsid w:val="003B3370"/>
    <w:rsid w:val="003B7E11"/>
    <w:rsid w:val="003C29D2"/>
    <w:rsid w:val="003C332E"/>
    <w:rsid w:val="003D1B82"/>
    <w:rsid w:val="003D2DAE"/>
    <w:rsid w:val="003D31E9"/>
    <w:rsid w:val="003D334C"/>
    <w:rsid w:val="003D48B0"/>
    <w:rsid w:val="003E1E49"/>
    <w:rsid w:val="003E7D43"/>
    <w:rsid w:val="003F2365"/>
    <w:rsid w:val="003F3C16"/>
    <w:rsid w:val="003F55BF"/>
    <w:rsid w:val="004003E6"/>
    <w:rsid w:val="00401507"/>
    <w:rsid w:val="004041F6"/>
    <w:rsid w:val="00406FD9"/>
    <w:rsid w:val="0041257D"/>
    <w:rsid w:val="00413623"/>
    <w:rsid w:val="00421A9E"/>
    <w:rsid w:val="00421F15"/>
    <w:rsid w:val="00424DCE"/>
    <w:rsid w:val="00433D93"/>
    <w:rsid w:val="004353E6"/>
    <w:rsid w:val="00435F98"/>
    <w:rsid w:val="004363FB"/>
    <w:rsid w:val="004373B3"/>
    <w:rsid w:val="00440F36"/>
    <w:rsid w:val="00450854"/>
    <w:rsid w:val="0045360F"/>
    <w:rsid w:val="00453F78"/>
    <w:rsid w:val="0045433C"/>
    <w:rsid w:val="004558BB"/>
    <w:rsid w:val="00462721"/>
    <w:rsid w:val="00464CFC"/>
    <w:rsid w:val="00470555"/>
    <w:rsid w:val="004737FD"/>
    <w:rsid w:val="004742CE"/>
    <w:rsid w:val="00477A4E"/>
    <w:rsid w:val="00480B09"/>
    <w:rsid w:val="00490F2F"/>
    <w:rsid w:val="00493027"/>
    <w:rsid w:val="004932DE"/>
    <w:rsid w:val="004954EA"/>
    <w:rsid w:val="004976A1"/>
    <w:rsid w:val="004A01AA"/>
    <w:rsid w:val="004A01C0"/>
    <w:rsid w:val="004A08FB"/>
    <w:rsid w:val="004A3AC7"/>
    <w:rsid w:val="004B27E6"/>
    <w:rsid w:val="004B5159"/>
    <w:rsid w:val="004C0838"/>
    <w:rsid w:val="004C1ACC"/>
    <w:rsid w:val="004C41D6"/>
    <w:rsid w:val="004D20B5"/>
    <w:rsid w:val="004D6E51"/>
    <w:rsid w:val="004E1C1F"/>
    <w:rsid w:val="004E1CE8"/>
    <w:rsid w:val="004E4661"/>
    <w:rsid w:val="004E7F21"/>
    <w:rsid w:val="004F22DA"/>
    <w:rsid w:val="004F5D1F"/>
    <w:rsid w:val="004F6D60"/>
    <w:rsid w:val="004F719C"/>
    <w:rsid w:val="00502272"/>
    <w:rsid w:val="00503B7E"/>
    <w:rsid w:val="005049E9"/>
    <w:rsid w:val="00506773"/>
    <w:rsid w:val="0050722D"/>
    <w:rsid w:val="00511EC0"/>
    <w:rsid w:val="0051229B"/>
    <w:rsid w:val="00512A7F"/>
    <w:rsid w:val="005219F1"/>
    <w:rsid w:val="00522A80"/>
    <w:rsid w:val="0052407B"/>
    <w:rsid w:val="00524889"/>
    <w:rsid w:val="00524B89"/>
    <w:rsid w:val="00531B16"/>
    <w:rsid w:val="005324CB"/>
    <w:rsid w:val="00534109"/>
    <w:rsid w:val="00534DAB"/>
    <w:rsid w:val="005440FF"/>
    <w:rsid w:val="005514FE"/>
    <w:rsid w:val="00554BF0"/>
    <w:rsid w:val="005601F9"/>
    <w:rsid w:val="00561A97"/>
    <w:rsid w:val="00561C6A"/>
    <w:rsid w:val="005627F1"/>
    <w:rsid w:val="00562831"/>
    <w:rsid w:val="005629DA"/>
    <w:rsid w:val="005631B1"/>
    <w:rsid w:val="005712CA"/>
    <w:rsid w:val="0057275B"/>
    <w:rsid w:val="00573EE4"/>
    <w:rsid w:val="0057445A"/>
    <w:rsid w:val="005745A0"/>
    <w:rsid w:val="00575AB1"/>
    <w:rsid w:val="00575F06"/>
    <w:rsid w:val="005844A7"/>
    <w:rsid w:val="00594487"/>
    <w:rsid w:val="00595910"/>
    <w:rsid w:val="00596E2C"/>
    <w:rsid w:val="00596F6C"/>
    <w:rsid w:val="005A0ACF"/>
    <w:rsid w:val="005A11FB"/>
    <w:rsid w:val="005A1B61"/>
    <w:rsid w:val="005A2FDA"/>
    <w:rsid w:val="005A5CCC"/>
    <w:rsid w:val="005A6580"/>
    <w:rsid w:val="005B084D"/>
    <w:rsid w:val="005B1626"/>
    <w:rsid w:val="005B2682"/>
    <w:rsid w:val="005B4090"/>
    <w:rsid w:val="005B4598"/>
    <w:rsid w:val="005B76D6"/>
    <w:rsid w:val="005C06AD"/>
    <w:rsid w:val="005C24CC"/>
    <w:rsid w:val="005C7490"/>
    <w:rsid w:val="005D116C"/>
    <w:rsid w:val="005D5AD3"/>
    <w:rsid w:val="005E3936"/>
    <w:rsid w:val="005E48FD"/>
    <w:rsid w:val="005E6A8A"/>
    <w:rsid w:val="005F1B5C"/>
    <w:rsid w:val="005F1FAA"/>
    <w:rsid w:val="005F4AD9"/>
    <w:rsid w:val="005F72ED"/>
    <w:rsid w:val="00602167"/>
    <w:rsid w:val="00604494"/>
    <w:rsid w:val="00607EBA"/>
    <w:rsid w:val="006108F5"/>
    <w:rsid w:val="00612904"/>
    <w:rsid w:val="006133CF"/>
    <w:rsid w:val="006164E3"/>
    <w:rsid w:val="00623831"/>
    <w:rsid w:val="00624F9F"/>
    <w:rsid w:val="00627030"/>
    <w:rsid w:val="00630D63"/>
    <w:rsid w:val="00631858"/>
    <w:rsid w:val="00631A82"/>
    <w:rsid w:val="00632FCB"/>
    <w:rsid w:val="0063512A"/>
    <w:rsid w:val="006353C6"/>
    <w:rsid w:val="0064384D"/>
    <w:rsid w:val="00644A7F"/>
    <w:rsid w:val="00645180"/>
    <w:rsid w:val="0065040C"/>
    <w:rsid w:val="006559B9"/>
    <w:rsid w:val="00655E4C"/>
    <w:rsid w:val="006561FF"/>
    <w:rsid w:val="00663A96"/>
    <w:rsid w:val="0066662D"/>
    <w:rsid w:val="00666ACA"/>
    <w:rsid w:val="006744D4"/>
    <w:rsid w:val="006752E5"/>
    <w:rsid w:val="006837D7"/>
    <w:rsid w:val="00684F73"/>
    <w:rsid w:val="0068635D"/>
    <w:rsid w:val="006904DA"/>
    <w:rsid w:val="00690A07"/>
    <w:rsid w:val="006967DB"/>
    <w:rsid w:val="00696E32"/>
    <w:rsid w:val="006A1C9A"/>
    <w:rsid w:val="006A1DBE"/>
    <w:rsid w:val="006A29CC"/>
    <w:rsid w:val="006A63DD"/>
    <w:rsid w:val="006A762A"/>
    <w:rsid w:val="006A7B18"/>
    <w:rsid w:val="006B07F3"/>
    <w:rsid w:val="006B0FFB"/>
    <w:rsid w:val="006B199D"/>
    <w:rsid w:val="006B3046"/>
    <w:rsid w:val="006C438A"/>
    <w:rsid w:val="006C776F"/>
    <w:rsid w:val="006E2696"/>
    <w:rsid w:val="006E4F49"/>
    <w:rsid w:val="006E5E48"/>
    <w:rsid w:val="006E78FC"/>
    <w:rsid w:val="006F1F0A"/>
    <w:rsid w:val="006F247E"/>
    <w:rsid w:val="006F2C68"/>
    <w:rsid w:val="006F2C6B"/>
    <w:rsid w:val="006F490E"/>
    <w:rsid w:val="00703F91"/>
    <w:rsid w:val="0070444C"/>
    <w:rsid w:val="00705027"/>
    <w:rsid w:val="007073B1"/>
    <w:rsid w:val="007103B9"/>
    <w:rsid w:val="0071077C"/>
    <w:rsid w:val="00712423"/>
    <w:rsid w:val="007131E3"/>
    <w:rsid w:val="0071397D"/>
    <w:rsid w:val="00714BD2"/>
    <w:rsid w:val="00715271"/>
    <w:rsid w:val="0071590E"/>
    <w:rsid w:val="00717C5C"/>
    <w:rsid w:val="007200BA"/>
    <w:rsid w:val="0072147E"/>
    <w:rsid w:val="007223CD"/>
    <w:rsid w:val="00723946"/>
    <w:rsid w:val="007325F2"/>
    <w:rsid w:val="00735783"/>
    <w:rsid w:val="00741AAC"/>
    <w:rsid w:val="00744774"/>
    <w:rsid w:val="00744E7C"/>
    <w:rsid w:val="00747254"/>
    <w:rsid w:val="0074781F"/>
    <w:rsid w:val="007520CA"/>
    <w:rsid w:val="00752A95"/>
    <w:rsid w:val="007539CA"/>
    <w:rsid w:val="0075452F"/>
    <w:rsid w:val="00754B50"/>
    <w:rsid w:val="00754EEA"/>
    <w:rsid w:val="00770EFC"/>
    <w:rsid w:val="00772288"/>
    <w:rsid w:val="00782B44"/>
    <w:rsid w:val="00782FF9"/>
    <w:rsid w:val="00783AEE"/>
    <w:rsid w:val="007906E1"/>
    <w:rsid w:val="007908B0"/>
    <w:rsid w:val="00791FDD"/>
    <w:rsid w:val="00792628"/>
    <w:rsid w:val="00797552"/>
    <w:rsid w:val="007A110C"/>
    <w:rsid w:val="007A27D7"/>
    <w:rsid w:val="007B3D15"/>
    <w:rsid w:val="007C0FD1"/>
    <w:rsid w:val="007C18B0"/>
    <w:rsid w:val="007C2C41"/>
    <w:rsid w:val="007C46CB"/>
    <w:rsid w:val="007D2CB2"/>
    <w:rsid w:val="007D7C56"/>
    <w:rsid w:val="007E30B7"/>
    <w:rsid w:val="007E51B1"/>
    <w:rsid w:val="007E6BA5"/>
    <w:rsid w:val="007F0CE2"/>
    <w:rsid w:val="007F144D"/>
    <w:rsid w:val="007F180C"/>
    <w:rsid w:val="007F1C8D"/>
    <w:rsid w:val="007F328C"/>
    <w:rsid w:val="007F60E6"/>
    <w:rsid w:val="007F7871"/>
    <w:rsid w:val="00806462"/>
    <w:rsid w:val="0080648D"/>
    <w:rsid w:val="008078D1"/>
    <w:rsid w:val="00812D11"/>
    <w:rsid w:val="00820470"/>
    <w:rsid w:val="00820CBB"/>
    <w:rsid w:val="0082176C"/>
    <w:rsid w:val="00822787"/>
    <w:rsid w:val="008306AB"/>
    <w:rsid w:val="00832F30"/>
    <w:rsid w:val="008339A4"/>
    <w:rsid w:val="0083518C"/>
    <w:rsid w:val="0083609C"/>
    <w:rsid w:val="00837BA4"/>
    <w:rsid w:val="00841B88"/>
    <w:rsid w:val="00843C0D"/>
    <w:rsid w:val="00844AA3"/>
    <w:rsid w:val="008520BD"/>
    <w:rsid w:val="00856068"/>
    <w:rsid w:val="00857115"/>
    <w:rsid w:val="00865A85"/>
    <w:rsid w:val="008757C9"/>
    <w:rsid w:val="00881411"/>
    <w:rsid w:val="0088147D"/>
    <w:rsid w:val="008835C0"/>
    <w:rsid w:val="008851CE"/>
    <w:rsid w:val="00885502"/>
    <w:rsid w:val="008859C1"/>
    <w:rsid w:val="00887629"/>
    <w:rsid w:val="008908D3"/>
    <w:rsid w:val="00891C43"/>
    <w:rsid w:val="008A0940"/>
    <w:rsid w:val="008A0E13"/>
    <w:rsid w:val="008A538F"/>
    <w:rsid w:val="008B067A"/>
    <w:rsid w:val="008B0B18"/>
    <w:rsid w:val="008B276F"/>
    <w:rsid w:val="008B2D84"/>
    <w:rsid w:val="008B7756"/>
    <w:rsid w:val="008B792A"/>
    <w:rsid w:val="008B7FB7"/>
    <w:rsid w:val="008C2FA2"/>
    <w:rsid w:val="008C5F84"/>
    <w:rsid w:val="008C623C"/>
    <w:rsid w:val="008D50E6"/>
    <w:rsid w:val="008E1173"/>
    <w:rsid w:val="008E5A5C"/>
    <w:rsid w:val="008E5EDA"/>
    <w:rsid w:val="008E6E03"/>
    <w:rsid w:val="008F1609"/>
    <w:rsid w:val="008F5702"/>
    <w:rsid w:val="008F781F"/>
    <w:rsid w:val="009038D2"/>
    <w:rsid w:val="00904B20"/>
    <w:rsid w:val="0090501F"/>
    <w:rsid w:val="00905959"/>
    <w:rsid w:val="00906732"/>
    <w:rsid w:val="00911ADD"/>
    <w:rsid w:val="0091399F"/>
    <w:rsid w:val="00917373"/>
    <w:rsid w:val="0092150F"/>
    <w:rsid w:val="00927B5F"/>
    <w:rsid w:val="00931A83"/>
    <w:rsid w:val="009330AD"/>
    <w:rsid w:val="0093374C"/>
    <w:rsid w:val="00935E47"/>
    <w:rsid w:val="009378C3"/>
    <w:rsid w:val="009470EF"/>
    <w:rsid w:val="009503B9"/>
    <w:rsid w:val="00951061"/>
    <w:rsid w:val="0095150C"/>
    <w:rsid w:val="00951DE1"/>
    <w:rsid w:val="00953724"/>
    <w:rsid w:val="00954B07"/>
    <w:rsid w:val="00955383"/>
    <w:rsid w:val="00960C5B"/>
    <w:rsid w:val="00961B0F"/>
    <w:rsid w:val="00962A42"/>
    <w:rsid w:val="009673AB"/>
    <w:rsid w:val="00970634"/>
    <w:rsid w:val="00970E12"/>
    <w:rsid w:val="00970FD5"/>
    <w:rsid w:val="0097354B"/>
    <w:rsid w:val="00974436"/>
    <w:rsid w:val="0097525B"/>
    <w:rsid w:val="00976A56"/>
    <w:rsid w:val="00981E27"/>
    <w:rsid w:val="00982427"/>
    <w:rsid w:val="00983C55"/>
    <w:rsid w:val="00986344"/>
    <w:rsid w:val="009866BE"/>
    <w:rsid w:val="00993F08"/>
    <w:rsid w:val="00994929"/>
    <w:rsid w:val="00995B58"/>
    <w:rsid w:val="009A3714"/>
    <w:rsid w:val="009A4578"/>
    <w:rsid w:val="009B3AF8"/>
    <w:rsid w:val="009B6207"/>
    <w:rsid w:val="009C2551"/>
    <w:rsid w:val="009E418A"/>
    <w:rsid w:val="009E4BA4"/>
    <w:rsid w:val="009E5483"/>
    <w:rsid w:val="009E5942"/>
    <w:rsid w:val="009F050E"/>
    <w:rsid w:val="009F1A11"/>
    <w:rsid w:val="009F6F25"/>
    <w:rsid w:val="00A01AED"/>
    <w:rsid w:val="00A02242"/>
    <w:rsid w:val="00A05E9F"/>
    <w:rsid w:val="00A06644"/>
    <w:rsid w:val="00A0710E"/>
    <w:rsid w:val="00A071F6"/>
    <w:rsid w:val="00A13A8B"/>
    <w:rsid w:val="00A1529A"/>
    <w:rsid w:val="00A172FE"/>
    <w:rsid w:val="00A20EBF"/>
    <w:rsid w:val="00A229FD"/>
    <w:rsid w:val="00A26FB6"/>
    <w:rsid w:val="00A330A2"/>
    <w:rsid w:val="00A36B17"/>
    <w:rsid w:val="00A45687"/>
    <w:rsid w:val="00A5152B"/>
    <w:rsid w:val="00A517FE"/>
    <w:rsid w:val="00A53278"/>
    <w:rsid w:val="00A612A3"/>
    <w:rsid w:val="00A6141C"/>
    <w:rsid w:val="00A62087"/>
    <w:rsid w:val="00A630AE"/>
    <w:rsid w:val="00A635B0"/>
    <w:rsid w:val="00A63B45"/>
    <w:rsid w:val="00A646C6"/>
    <w:rsid w:val="00A652A5"/>
    <w:rsid w:val="00A729C8"/>
    <w:rsid w:val="00A730B5"/>
    <w:rsid w:val="00A73168"/>
    <w:rsid w:val="00A841CB"/>
    <w:rsid w:val="00A8480B"/>
    <w:rsid w:val="00A851C0"/>
    <w:rsid w:val="00A85C2F"/>
    <w:rsid w:val="00A920FB"/>
    <w:rsid w:val="00A921F6"/>
    <w:rsid w:val="00A95A10"/>
    <w:rsid w:val="00AA31D8"/>
    <w:rsid w:val="00AA499D"/>
    <w:rsid w:val="00AB0345"/>
    <w:rsid w:val="00AB0B0F"/>
    <w:rsid w:val="00AB5586"/>
    <w:rsid w:val="00AB5CE9"/>
    <w:rsid w:val="00AB6B0D"/>
    <w:rsid w:val="00AB7474"/>
    <w:rsid w:val="00AC0999"/>
    <w:rsid w:val="00AC1811"/>
    <w:rsid w:val="00AD4AD9"/>
    <w:rsid w:val="00AD713B"/>
    <w:rsid w:val="00AE02E6"/>
    <w:rsid w:val="00AF0463"/>
    <w:rsid w:val="00AF0953"/>
    <w:rsid w:val="00AF11AF"/>
    <w:rsid w:val="00AF2448"/>
    <w:rsid w:val="00AF4B05"/>
    <w:rsid w:val="00AF5CBD"/>
    <w:rsid w:val="00B02866"/>
    <w:rsid w:val="00B05C94"/>
    <w:rsid w:val="00B07444"/>
    <w:rsid w:val="00B165D8"/>
    <w:rsid w:val="00B2002E"/>
    <w:rsid w:val="00B202F1"/>
    <w:rsid w:val="00B2040E"/>
    <w:rsid w:val="00B21045"/>
    <w:rsid w:val="00B24E50"/>
    <w:rsid w:val="00B26361"/>
    <w:rsid w:val="00B33069"/>
    <w:rsid w:val="00B43B84"/>
    <w:rsid w:val="00B43DB4"/>
    <w:rsid w:val="00B45534"/>
    <w:rsid w:val="00B47DA4"/>
    <w:rsid w:val="00B5268A"/>
    <w:rsid w:val="00B52AAD"/>
    <w:rsid w:val="00B531F5"/>
    <w:rsid w:val="00B535D7"/>
    <w:rsid w:val="00B53BA3"/>
    <w:rsid w:val="00B54C06"/>
    <w:rsid w:val="00B5602C"/>
    <w:rsid w:val="00B646FC"/>
    <w:rsid w:val="00B64C2D"/>
    <w:rsid w:val="00B65172"/>
    <w:rsid w:val="00B702B1"/>
    <w:rsid w:val="00B70601"/>
    <w:rsid w:val="00B72A22"/>
    <w:rsid w:val="00B73D03"/>
    <w:rsid w:val="00B73D10"/>
    <w:rsid w:val="00B742B6"/>
    <w:rsid w:val="00B749F7"/>
    <w:rsid w:val="00B755D5"/>
    <w:rsid w:val="00B75806"/>
    <w:rsid w:val="00B77D0D"/>
    <w:rsid w:val="00B80D61"/>
    <w:rsid w:val="00B94793"/>
    <w:rsid w:val="00BA155A"/>
    <w:rsid w:val="00BB1B92"/>
    <w:rsid w:val="00BB38C4"/>
    <w:rsid w:val="00BB3D59"/>
    <w:rsid w:val="00BB5797"/>
    <w:rsid w:val="00BB5FE6"/>
    <w:rsid w:val="00BC049B"/>
    <w:rsid w:val="00BC1369"/>
    <w:rsid w:val="00BC1776"/>
    <w:rsid w:val="00BC2B78"/>
    <w:rsid w:val="00BD0142"/>
    <w:rsid w:val="00BD53A4"/>
    <w:rsid w:val="00BE1B1E"/>
    <w:rsid w:val="00BE4400"/>
    <w:rsid w:val="00BE49D1"/>
    <w:rsid w:val="00BE5FF1"/>
    <w:rsid w:val="00BF0B98"/>
    <w:rsid w:val="00BF5C98"/>
    <w:rsid w:val="00BF68F5"/>
    <w:rsid w:val="00BF7300"/>
    <w:rsid w:val="00C002C5"/>
    <w:rsid w:val="00C023E5"/>
    <w:rsid w:val="00C02CDD"/>
    <w:rsid w:val="00C05A65"/>
    <w:rsid w:val="00C06BB2"/>
    <w:rsid w:val="00C15A38"/>
    <w:rsid w:val="00C1689D"/>
    <w:rsid w:val="00C21B55"/>
    <w:rsid w:val="00C27EA7"/>
    <w:rsid w:val="00C3195B"/>
    <w:rsid w:val="00C31EDD"/>
    <w:rsid w:val="00C36F37"/>
    <w:rsid w:val="00C40C0B"/>
    <w:rsid w:val="00C41363"/>
    <w:rsid w:val="00C42D7C"/>
    <w:rsid w:val="00C43D0C"/>
    <w:rsid w:val="00C47F29"/>
    <w:rsid w:val="00C516A0"/>
    <w:rsid w:val="00C51B77"/>
    <w:rsid w:val="00C526EB"/>
    <w:rsid w:val="00C52E75"/>
    <w:rsid w:val="00C55760"/>
    <w:rsid w:val="00C56E16"/>
    <w:rsid w:val="00C605BA"/>
    <w:rsid w:val="00C6177D"/>
    <w:rsid w:val="00C6297F"/>
    <w:rsid w:val="00C6386B"/>
    <w:rsid w:val="00C64BDD"/>
    <w:rsid w:val="00C66BE5"/>
    <w:rsid w:val="00C67D3C"/>
    <w:rsid w:val="00C7131D"/>
    <w:rsid w:val="00C77C57"/>
    <w:rsid w:val="00C82099"/>
    <w:rsid w:val="00C878C3"/>
    <w:rsid w:val="00C90396"/>
    <w:rsid w:val="00C90963"/>
    <w:rsid w:val="00C91E0A"/>
    <w:rsid w:val="00C96D8A"/>
    <w:rsid w:val="00C972DD"/>
    <w:rsid w:val="00CA0A7E"/>
    <w:rsid w:val="00CB1D68"/>
    <w:rsid w:val="00CB6949"/>
    <w:rsid w:val="00CC226A"/>
    <w:rsid w:val="00CD0515"/>
    <w:rsid w:val="00CD368C"/>
    <w:rsid w:val="00CD491C"/>
    <w:rsid w:val="00CD4CE2"/>
    <w:rsid w:val="00CD5672"/>
    <w:rsid w:val="00CE02A8"/>
    <w:rsid w:val="00CE02D5"/>
    <w:rsid w:val="00CE3ED5"/>
    <w:rsid w:val="00CF0A73"/>
    <w:rsid w:val="00CF4E4F"/>
    <w:rsid w:val="00CF7648"/>
    <w:rsid w:val="00D10AD2"/>
    <w:rsid w:val="00D11EA7"/>
    <w:rsid w:val="00D13AC6"/>
    <w:rsid w:val="00D2104C"/>
    <w:rsid w:val="00D21843"/>
    <w:rsid w:val="00D21DFF"/>
    <w:rsid w:val="00D23A78"/>
    <w:rsid w:val="00D24981"/>
    <w:rsid w:val="00D256AD"/>
    <w:rsid w:val="00D316C2"/>
    <w:rsid w:val="00D36A84"/>
    <w:rsid w:val="00D43477"/>
    <w:rsid w:val="00D51843"/>
    <w:rsid w:val="00D53ABE"/>
    <w:rsid w:val="00D63250"/>
    <w:rsid w:val="00D6453C"/>
    <w:rsid w:val="00D672C1"/>
    <w:rsid w:val="00D7213D"/>
    <w:rsid w:val="00D722C5"/>
    <w:rsid w:val="00D7418C"/>
    <w:rsid w:val="00D76B24"/>
    <w:rsid w:val="00D8372E"/>
    <w:rsid w:val="00D84F8A"/>
    <w:rsid w:val="00D852D2"/>
    <w:rsid w:val="00D87CD5"/>
    <w:rsid w:val="00D9088A"/>
    <w:rsid w:val="00D91C6E"/>
    <w:rsid w:val="00D95B36"/>
    <w:rsid w:val="00DA0106"/>
    <w:rsid w:val="00DA2826"/>
    <w:rsid w:val="00DA4F30"/>
    <w:rsid w:val="00DB0EAE"/>
    <w:rsid w:val="00DB1119"/>
    <w:rsid w:val="00DB347C"/>
    <w:rsid w:val="00DC45CE"/>
    <w:rsid w:val="00DC47DB"/>
    <w:rsid w:val="00DC76B0"/>
    <w:rsid w:val="00DD017B"/>
    <w:rsid w:val="00DD0AF4"/>
    <w:rsid w:val="00DD0E2D"/>
    <w:rsid w:val="00DD3705"/>
    <w:rsid w:val="00DE0AA2"/>
    <w:rsid w:val="00DE0D72"/>
    <w:rsid w:val="00DE296E"/>
    <w:rsid w:val="00DE51A7"/>
    <w:rsid w:val="00DE6246"/>
    <w:rsid w:val="00DF05A1"/>
    <w:rsid w:val="00DF3FAF"/>
    <w:rsid w:val="00E000A2"/>
    <w:rsid w:val="00E00134"/>
    <w:rsid w:val="00E06F6F"/>
    <w:rsid w:val="00E0703C"/>
    <w:rsid w:val="00E12D1F"/>
    <w:rsid w:val="00E1352F"/>
    <w:rsid w:val="00E14EEF"/>
    <w:rsid w:val="00E15DFB"/>
    <w:rsid w:val="00E21145"/>
    <w:rsid w:val="00E214CD"/>
    <w:rsid w:val="00E220A6"/>
    <w:rsid w:val="00E22C33"/>
    <w:rsid w:val="00E30C05"/>
    <w:rsid w:val="00E32EA5"/>
    <w:rsid w:val="00E36749"/>
    <w:rsid w:val="00E36E5E"/>
    <w:rsid w:val="00E37086"/>
    <w:rsid w:val="00E51B4F"/>
    <w:rsid w:val="00E53739"/>
    <w:rsid w:val="00E544E6"/>
    <w:rsid w:val="00E55DD4"/>
    <w:rsid w:val="00E57901"/>
    <w:rsid w:val="00E613C3"/>
    <w:rsid w:val="00E62BB5"/>
    <w:rsid w:val="00E74346"/>
    <w:rsid w:val="00E7600E"/>
    <w:rsid w:val="00E8008A"/>
    <w:rsid w:val="00E80EB2"/>
    <w:rsid w:val="00E818DF"/>
    <w:rsid w:val="00E821D5"/>
    <w:rsid w:val="00E83983"/>
    <w:rsid w:val="00E87030"/>
    <w:rsid w:val="00E91866"/>
    <w:rsid w:val="00EA1EFE"/>
    <w:rsid w:val="00EB1A63"/>
    <w:rsid w:val="00EB49CC"/>
    <w:rsid w:val="00EB4D30"/>
    <w:rsid w:val="00EC0D7E"/>
    <w:rsid w:val="00EC5589"/>
    <w:rsid w:val="00ED28D2"/>
    <w:rsid w:val="00ED2B4D"/>
    <w:rsid w:val="00ED351B"/>
    <w:rsid w:val="00ED3AF5"/>
    <w:rsid w:val="00ED628A"/>
    <w:rsid w:val="00ED7983"/>
    <w:rsid w:val="00EE15DF"/>
    <w:rsid w:val="00EE2C3F"/>
    <w:rsid w:val="00EE3DAF"/>
    <w:rsid w:val="00EE4782"/>
    <w:rsid w:val="00EE4BF3"/>
    <w:rsid w:val="00EE4FE0"/>
    <w:rsid w:val="00EE6E71"/>
    <w:rsid w:val="00EF3484"/>
    <w:rsid w:val="00EF46BB"/>
    <w:rsid w:val="00EF6B36"/>
    <w:rsid w:val="00EF6D81"/>
    <w:rsid w:val="00F00326"/>
    <w:rsid w:val="00F01E63"/>
    <w:rsid w:val="00F06DAB"/>
    <w:rsid w:val="00F0728C"/>
    <w:rsid w:val="00F12736"/>
    <w:rsid w:val="00F12F60"/>
    <w:rsid w:val="00F12FB9"/>
    <w:rsid w:val="00F14BA2"/>
    <w:rsid w:val="00F20F16"/>
    <w:rsid w:val="00F214B8"/>
    <w:rsid w:val="00F21C20"/>
    <w:rsid w:val="00F21F06"/>
    <w:rsid w:val="00F23DAF"/>
    <w:rsid w:val="00F25225"/>
    <w:rsid w:val="00F25FEA"/>
    <w:rsid w:val="00F26FE1"/>
    <w:rsid w:val="00F315AE"/>
    <w:rsid w:val="00F3324A"/>
    <w:rsid w:val="00F341E1"/>
    <w:rsid w:val="00F34572"/>
    <w:rsid w:val="00F40BB1"/>
    <w:rsid w:val="00F447BF"/>
    <w:rsid w:val="00F46C45"/>
    <w:rsid w:val="00F47953"/>
    <w:rsid w:val="00F507DC"/>
    <w:rsid w:val="00F54BE8"/>
    <w:rsid w:val="00F54E7B"/>
    <w:rsid w:val="00F55322"/>
    <w:rsid w:val="00F570F4"/>
    <w:rsid w:val="00F644CD"/>
    <w:rsid w:val="00F651E6"/>
    <w:rsid w:val="00F70ECD"/>
    <w:rsid w:val="00F7291F"/>
    <w:rsid w:val="00F72B56"/>
    <w:rsid w:val="00F804BC"/>
    <w:rsid w:val="00F82C13"/>
    <w:rsid w:val="00F84A2F"/>
    <w:rsid w:val="00F85E6C"/>
    <w:rsid w:val="00F94E46"/>
    <w:rsid w:val="00F95256"/>
    <w:rsid w:val="00F95960"/>
    <w:rsid w:val="00F979EE"/>
    <w:rsid w:val="00FA689F"/>
    <w:rsid w:val="00FB00E9"/>
    <w:rsid w:val="00FB07F1"/>
    <w:rsid w:val="00FB16FA"/>
    <w:rsid w:val="00FB4FA8"/>
    <w:rsid w:val="00FC11C1"/>
    <w:rsid w:val="00FC5D1E"/>
    <w:rsid w:val="00FC67E3"/>
    <w:rsid w:val="00FD09AB"/>
    <w:rsid w:val="00FD2634"/>
    <w:rsid w:val="00FD378B"/>
    <w:rsid w:val="00FD4E39"/>
    <w:rsid w:val="00FE0746"/>
    <w:rsid w:val="00FE15C7"/>
    <w:rsid w:val="00FE271F"/>
    <w:rsid w:val="00FE291A"/>
    <w:rsid w:val="00FE30F3"/>
    <w:rsid w:val="00FE3855"/>
    <w:rsid w:val="00FE56F9"/>
    <w:rsid w:val="00FF0F51"/>
    <w:rsid w:val="00FF30D1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455F1"/>
  <w15:chartTrackingRefBased/>
  <w15:docId w15:val="{6D5E3532-9411-1946-BAF7-F017C33B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0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C77C57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CD05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198</cp:revision>
  <dcterms:created xsi:type="dcterms:W3CDTF">2021-12-01T04:03:00Z</dcterms:created>
  <dcterms:modified xsi:type="dcterms:W3CDTF">2026-05-01T23:56:00Z</dcterms:modified>
</cp:coreProperties>
</file>